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D04F0" w14:textId="77777777" w:rsidR="004F6C1F" w:rsidRDefault="004F6C1F" w:rsidP="00A86F89">
      <w:pPr>
        <w:jc w:val="both"/>
        <w:rPr>
          <w:rFonts w:ascii="Times New Roman" w:hAnsi="Times New Roman" w:cs="Times New Roman"/>
          <w:bCs/>
        </w:rPr>
      </w:pPr>
    </w:p>
    <w:p w14:paraId="200290E9" w14:textId="27EC65E5" w:rsidR="00A86F89" w:rsidRPr="00B562EF" w:rsidRDefault="00A86F89" w:rsidP="00A86F89">
      <w:pPr>
        <w:jc w:val="both"/>
        <w:rPr>
          <w:rFonts w:ascii="Times New Roman" w:hAnsi="Times New Roman" w:cs="Times New Roman"/>
          <w:bCs/>
        </w:rPr>
      </w:pPr>
      <w:r w:rsidRPr="00B562EF">
        <w:rPr>
          <w:rFonts w:ascii="Times New Roman" w:hAnsi="Times New Roman" w:cs="Times New Roman"/>
          <w:bCs/>
        </w:rPr>
        <w:t>Comparative identification of quality features present in all apps</w:t>
      </w:r>
      <w:r w:rsidR="00C86B80">
        <w:rPr>
          <w:rFonts w:ascii="Times New Roman" w:hAnsi="Times New Roman" w:cs="Times New Roman"/>
          <w:bCs/>
        </w:rPr>
        <w:t>.</w:t>
      </w:r>
      <w:r w:rsidRPr="00B562EF">
        <w:rPr>
          <w:rFonts w:ascii="Times New Roman" w:hAnsi="Times New Roman" w:cs="Times New Roman"/>
          <w:bCs/>
        </w:rPr>
        <w:t xml:space="preserve">  </w:t>
      </w:r>
    </w:p>
    <w:p w14:paraId="1D7E031A" w14:textId="77777777" w:rsidR="00A86F89" w:rsidRDefault="00A86F89" w:rsidP="00A86F89"/>
    <w:p w14:paraId="0649C8BA" w14:textId="77777777" w:rsidR="00A86F89" w:rsidRDefault="00A86F89" w:rsidP="00A86F89"/>
    <w:p w14:paraId="57A63799" w14:textId="77777777" w:rsidR="00A86F89" w:rsidRDefault="00A86F89" w:rsidP="00A86F89"/>
    <w:tbl>
      <w:tblPr>
        <w:tblW w:w="13958" w:type="dxa"/>
        <w:tblLook w:val="04A0" w:firstRow="1" w:lastRow="0" w:firstColumn="1" w:lastColumn="0" w:noHBand="0" w:noVBand="1"/>
      </w:tblPr>
      <w:tblGrid>
        <w:gridCol w:w="5237"/>
        <w:gridCol w:w="405"/>
        <w:gridCol w:w="405"/>
        <w:gridCol w:w="592"/>
        <w:gridCol w:w="405"/>
        <w:gridCol w:w="405"/>
        <w:gridCol w:w="405"/>
        <w:gridCol w:w="405"/>
        <w:gridCol w:w="405"/>
        <w:gridCol w:w="405"/>
        <w:gridCol w:w="529"/>
        <w:gridCol w:w="529"/>
        <w:gridCol w:w="529"/>
        <w:gridCol w:w="529"/>
        <w:gridCol w:w="529"/>
        <w:gridCol w:w="515"/>
        <w:gridCol w:w="515"/>
        <w:gridCol w:w="456"/>
        <w:gridCol w:w="456"/>
        <w:gridCol w:w="456"/>
        <w:gridCol w:w="456"/>
        <w:gridCol w:w="456"/>
      </w:tblGrid>
      <w:tr w:rsidR="00A86F89" w:rsidRPr="00703239" w14:paraId="6A8A054F" w14:textId="77777777" w:rsidTr="00694C9C">
        <w:trPr>
          <w:trHeight w:val="320"/>
        </w:trPr>
        <w:tc>
          <w:tcPr>
            <w:tcW w:w="5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D2F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App name</w:t>
            </w:r>
          </w:p>
        </w:tc>
        <w:tc>
          <w:tcPr>
            <w:tcW w:w="1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BE5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General features</w:t>
            </w:r>
          </w:p>
        </w:tc>
        <w:tc>
          <w:tcPr>
            <w:tcW w:w="382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B598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Oral hygiene features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5A4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 xml:space="preserve">Fluoride features </w:t>
            </w:r>
          </w:p>
        </w:tc>
        <w:tc>
          <w:tcPr>
            <w:tcW w:w="2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569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iet features</w:t>
            </w:r>
          </w:p>
        </w:tc>
      </w:tr>
      <w:tr w:rsidR="00A86F89" w:rsidRPr="00703239" w14:paraId="6BCA84BA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6ED" w14:textId="1EAEE2B3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atures </w:t>
            </w: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rresponding to Table</w:t>
            </w:r>
            <w:r w:rsidR="00AC1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BC4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8BA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E87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637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A41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BC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745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95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164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E88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6B9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3C3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6C8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8E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F4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FB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77B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03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D1B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B7F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7D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</w:tr>
      <w:tr w:rsidR="00A86F89" w:rsidRPr="00703239" w14:paraId="667C080F" w14:textId="77777777" w:rsidTr="00694C9C">
        <w:trPr>
          <w:trHeight w:val="320"/>
        </w:trPr>
        <w:tc>
          <w:tcPr>
            <w:tcW w:w="1354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31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al Hygiene onl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45E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86F89" w:rsidRPr="00703239" w14:paraId="6C793AA7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106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2mn Chrono - Brush your teeth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EB6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BF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5B0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12A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499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E7A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90F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574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FD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1F3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2B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2D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E4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61C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7C184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BD577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D0E54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F9342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52A81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65D3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337E1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63A09260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40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aby Panda's Toothbrush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1D3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93D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7D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637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C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9E5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2E4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B4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40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CC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EB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B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A4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3A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AB6D9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7966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723D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B0D4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D2DB0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2A600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B3ED3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71DDB6CB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51A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est Toothbrushing Timer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594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91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52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7EF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F8C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36A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12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B3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217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C3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111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ABF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736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0B8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8B47B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4AAE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09538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D772E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6025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9C6B8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D650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24C7F4A3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8E1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rush Teeth with The Wiggle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19F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C36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D44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98C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2D8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BF4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22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46F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B21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40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66C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C4B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EFE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82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B1FB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CC3D5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5A23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147B2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C44C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BB587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3E4A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180E63E6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CF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rush Up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1A0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27A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E73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0A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5C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630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33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95A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7D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4E4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3B0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8D0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222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59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F43D2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DB84F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88082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DFB6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2E84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E5AC4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10155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2DBF5826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2D1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rushing Hero - Toothbrushing RPG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CB7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651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438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A59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A4F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A0A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E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45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4E4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54C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F0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877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821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B0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068E6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93217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770C8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2933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AB4F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20A84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E405C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32C6A44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790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rush'n'sav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F4F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FDF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90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52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A3C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315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5A0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D26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4EF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B8B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0D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77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80E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71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1E4C9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6DB43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A6AC7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343EC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5A474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6DD5A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AA0D2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5E5C08B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D4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T's Dental Toothbrush Timer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156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08E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62C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1F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81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328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0D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7D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08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EB3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955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39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9FA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A52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7C10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F6018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A5E1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C9B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878C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1E235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3E916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6B42AA86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ED9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al Care - Target Smil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67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82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08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EAB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4B0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78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C8D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C7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E3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397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AA9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784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A99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A1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A113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F2D8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59199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8706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3D0D7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3B47C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3E8A0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1F4F03B2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D1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al Desk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97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AC1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D2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4B9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70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363A" w14:textId="79155C19" w:rsidR="00A86F89" w:rsidRPr="00703239" w:rsidRDefault="008C414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FF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2B5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B1D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892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92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35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887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D51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03973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DFD1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74285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3C4D2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697A5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86F7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D3D2E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0AB81C06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8F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al First Aid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C7D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B0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311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828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C8E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6D02" w14:textId="67A2BC67" w:rsidR="00A86F89" w:rsidRPr="00703239" w:rsidRDefault="008C414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C1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2B7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6B7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A78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482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A1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120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E6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B784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64EC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DAEE7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FC3DD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DCB0A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70D65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DAEC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6279B7C7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C9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isney Magic Timer - by Oral B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9C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CC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C13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F7F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170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10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8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1C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B2C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963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933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F5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22F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C67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571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C60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D42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BF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05C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7C0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EE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28D23C4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358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Happy Kids Timer - Morning &amp; Evening Chore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FC3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CBB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75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4A1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F5E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46F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2F3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62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51D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58C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BD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589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2EF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835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17B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49D6A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BBB64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4DA3A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D1FC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8FFC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48E05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7424CF6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044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FB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54B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A4D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3E1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1FE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9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D52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CDB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1D0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56A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3EF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DAE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959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0B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08CB9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7D5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53A5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1027A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DBC8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6943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0972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58706029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4AE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brush Timer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9D0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50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20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E2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1D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37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76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FD4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FD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9B5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78E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D1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291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91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94562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B9443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7A16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CF012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6C1AB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48FD4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2A364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05AC12F0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EB2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VOKids Tooth Tim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CE8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E45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76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71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5B4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F60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387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29D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EA3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9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C9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DBD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43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DC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F42B9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3A486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F888D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A739E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657F4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CFB1C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E36BD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78FC8FDF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24C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WoodieHoo Brushing Teeth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CA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B78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A7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594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263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2C1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C1A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063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A6E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A44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32F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5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50E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66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53291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5C0F2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BF17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F74CC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4905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65A4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790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57D5217E" w14:textId="77777777" w:rsidTr="00694C9C">
        <w:trPr>
          <w:trHeight w:val="320"/>
        </w:trPr>
        <w:tc>
          <w:tcPr>
            <w:tcW w:w="1354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35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al Hygiene and Fluorid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ACF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86F89" w:rsidRPr="00703239" w14:paraId="773D20D9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C25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How to Heal Cavities Naturally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DFE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E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390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8FD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24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33A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954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08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873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1CF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6E0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AA4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89E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B5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06B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82B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D726A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F1D6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BB77F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F57E2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5154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3BDFE12F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148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 xml:space="preserve">Toothache 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387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25F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59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EF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827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EE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662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98A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9C3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3B7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8C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659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57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D7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A41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F1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FD6BB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1B105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4FD6C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EEF74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90D24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5CAF86E8" w14:textId="77777777" w:rsidTr="00694C9C">
        <w:trPr>
          <w:trHeight w:val="320"/>
        </w:trPr>
        <w:tc>
          <w:tcPr>
            <w:tcW w:w="1354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976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al Hygiene and Diet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F1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86F89" w:rsidRPr="00703239" w14:paraId="7DFFBFCA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58C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My Teeth - Cleaner teeth while having fun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DD1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1B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E27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1A5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5CE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81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25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3F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B7F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52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E2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E13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52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E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119D9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D693B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13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7DD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649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CE3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5B5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68C7E01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A8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43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88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206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9B5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073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A1C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0B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07B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9B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9ED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578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18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EE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58A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82C62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F884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DB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447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18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B52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50F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7DF5E95B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891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OOTHACHE REMEDY TIP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CE9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0F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3E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FD2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F9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90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C40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30A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2F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DB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E09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CF2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044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F97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651D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CEE95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A3F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3FA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A64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F03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523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6C089411" w14:textId="77777777" w:rsidTr="00694C9C">
        <w:trPr>
          <w:trHeight w:val="320"/>
        </w:trPr>
        <w:tc>
          <w:tcPr>
            <w:tcW w:w="1354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33C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et only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477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86F89" w:rsidRPr="00703239" w14:paraId="4A5118C0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49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Cavity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72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442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8C5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307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C0D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CF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45F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4CB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09400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EB33A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A3E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ABA4D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084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86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DB2D5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8632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167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005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A74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4C1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697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33D03256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4B8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RINKS DESTROY TEETH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425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350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78E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1F9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DBD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6D3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51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06B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1E2F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7CBA6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08D75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3911A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67C5C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67E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10431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EA71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5C3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99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B5C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68F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440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15811DE5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ED0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 Decay Advic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F81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2AB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E70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DF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008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31A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83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61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7A9A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556EF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8F1C7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443B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EC1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42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A158E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DD572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A7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D4B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2C4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515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93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3063EC51" w14:textId="77777777" w:rsidTr="00694C9C">
        <w:trPr>
          <w:trHeight w:val="320"/>
        </w:trPr>
        <w:tc>
          <w:tcPr>
            <w:tcW w:w="13542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9EA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al Hygiene, Fluoride and Diet 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2D6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86F89" w:rsidRPr="00703239" w14:paraId="52AC4D6B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B5F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All Dental Disorder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BD1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041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311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C6E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32E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F30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34D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93A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C04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A15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0F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B32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78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E23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CD3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CAB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95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093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4C7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63D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124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702659FF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F13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Brush DJ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A1A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236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A05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5B4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E69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132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D43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B37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133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A17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F1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45F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E90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985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6FF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4A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C7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BE8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F8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C3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74C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3A2E8BD7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8C1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al Car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8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111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B33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20B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C68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6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65F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93C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C5E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365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37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2A3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3E0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2EF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A75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D1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33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E2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47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BF2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6A8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0DF961EA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7AB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al Care Tip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77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F79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5D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14B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F54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DEB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F8C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BBC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529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B64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EE4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F8E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A1F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A1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6A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940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D06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5BA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29B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755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94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0B663B40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07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Dentist G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993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C46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837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8DD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903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9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478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C8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348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64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27B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3AC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869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EF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6E9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5C0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D20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8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071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D32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81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75D3445E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D2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FoodForTeeth- Food Database and Diet Diary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64B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D3A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309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140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7F2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8AC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05B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A01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75E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14E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CB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9E1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73A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C5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FD6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2D4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6E6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6A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652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AB0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791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A86F89" w:rsidRPr="00703239" w14:paraId="636B4AB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CD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How to Prevent Cavities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6B0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1E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11C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5D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33C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B46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BB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578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E44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886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0F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189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4D0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1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38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EF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96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3AA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248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A6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D98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0472CE9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E7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How To Stop a Toothach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596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583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9AA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D5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7A2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226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9DE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1C0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11F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F22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3ED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CB2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5E5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6BC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827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B1C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EE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B6D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FB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42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BC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38FF777B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F7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My Bright Smil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6EB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3F7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20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D2A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A1B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E14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BEB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E6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6D5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463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8A7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F90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B26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A2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E1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4FE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13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F5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082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262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85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064D6C43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742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My Dental-Care - Your Guide to Oral Health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7D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F3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43A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228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6C1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4A9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28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5E8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A28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E8B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B6A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E5A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63E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6BA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45A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C24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319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895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580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99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23B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69F06417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FEE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eeth Car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0FC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1F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B27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A56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997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77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198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3BB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B5F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BB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2D4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A80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E70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43F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888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BFB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C86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6AC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B0E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9E5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AAC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7C23CEC3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B15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 decay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B23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F71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B0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DD0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D4D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307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6EE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43A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05D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7DA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DE6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2AB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283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896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6D8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010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393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0FF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21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05C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016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2B3440E7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F7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ach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334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C37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E32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51A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B71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6FA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31E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BCD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42D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4D67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3D7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B7E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D3B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09F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CD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73F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670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974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AF8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549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EA9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0892E862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B18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Toothache: Causes, Diagnosis, and Management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C9E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B946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618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8E7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DA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4D5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0DD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440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A698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FE3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8A0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E09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E7D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3A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D4B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03B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7D8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C6C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D4D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508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17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86F89" w:rsidRPr="00703239" w14:paraId="1E1B761C" w14:textId="77777777" w:rsidTr="00694C9C">
        <w:trPr>
          <w:trHeight w:val="320"/>
        </w:trPr>
        <w:tc>
          <w:tcPr>
            <w:tcW w:w="5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B7E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WhenToDoctor - Symptom Checker &amp; Medical Advic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79D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5EE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C5A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E234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765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C181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4B1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B19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923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943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A17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3E0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3A32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77D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E2C3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F8F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7A1E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BA6F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1B5A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C2C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7A9B" w14:textId="77777777" w:rsidR="00A86F89" w:rsidRPr="00703239" w:rsidRDefault="00A86F89" w:rsidP="00694C9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032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1E8ED5EF" w14:textId="77777777" w:rsidR="00A86F89" w:rsidRDefault="00A86F89" w:rsidP="00A86F89"/>
    <w:p w14:paraId="68B1E96B" w14:textId="77777777" w:rsidR="00A86F89" w:rsidRDefault="00A86F89" w:rsidP="00A86F89">
      <w:r>
        <w:t xml:space="preserve">Legend </w:t>
      </w:r>
    </w:p>
    <w:p w14:paraId="0C54A589" w14:textId="77777777" w:rsidR="00A86F89" w:rsidRDefault="00A86F89" w:rsidP="00A86F89">
      <w:pPr>
        <w:jc w:val="both"/>
      </w:pPr>
      <w:r>
        <w:sym w:font="Wingdings" w:char="F0FC"/>
      </w:r>
      <w:r>
        <w:t xml:space="preserve"> Feature is present in the app </w:t>
      </w:r>
    </w:p>
    <w:p w14:paraId="265F2F52" w14:textId="1E225DC3" w:rsidR="00A86F89" w:rsidRDefault="00A86F89" w:rsidP="00A86F89">
      <w:pPr>
        <w:jc w:val="both"/>
      </w:pPr>
      <w:r>
        <w:rPr>
          <w:vertAlign w:val="superscript"/>
        </w:rPr>
        <w:t xml:space="preserve"> a   </w:t>
      </w:r>
      <w:r>
        <w:t xml:space="preserve">Features are in correspondence to the comprehensive list of features in </w:t>
      </w:r>
      <w:r w:rsidR="00AC1211">
        <w:t>Table</w:t>
      </w:r>
      <w:r w:rsidR="00047151">
        <w:t xml:space="preserve"> </w:t>
      </w:r>
      <w:r w:rsidR="00AC1211">
        <w:t>2</w:t>
      </w:r>
      <w:r w:rsidR="00047151">
        <w:t xml:space="preserve"> </w:t>
      </w:r>
    </w:p>
    <w:p w14:paraId="2CA71942" w14:textId="77777777" w:rsidR="00950261" w:rsidRDefault="00C86B80"/>
    <w:sectPr w:rsidR="00950261" w:rsidSect="00F4183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32EC6"/>
    <w:multiLevelType w:val="hybridMultilevel"/>
    <w:tmpl w:val="4670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869D6"/>
    <w:multiLevelType w:val="hybridMultilevel"/>
    <w:tmpl w:val="7CEE17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25C5A"/>
    <w:multiLevelType w:val="hybridMultilevel"/>
    <w:tmpl w:val="7B2A5F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D05A06"/>
    <w:multiLevelType w:val="hybridMultilevel"/>
    <w:tmpl w:val="E56E2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56E96"/>
    <w:multiLevelType w:val="hybridMultilevel"/>
    <w:tmpl w:val="795AF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6D6081"/>
    <w:multiLevelType w:val="hybridMultilevel"/>
    <w:tmpl w:val="A16655B0"/>
    <w:lvl w:ilvl="0" w:tplc="F24A93F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454567"/>
    <w:multiLevelType w:val="hybridMultilevel"/>
    <w:tmpl w:val="73E6D3F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3E6C2A"/>
    <w:multiLevelType w:val="hybridMultilevel"/>
    <w:tmpl w:val="AC469D92"/>
    <w:lvl w:ilvl="0" w:tplc="B596C4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89"/>
    <w:rsid w:val="00047151"/>
    <w:rsid w:val="003C33CC"/>
    <w:rsid w:val="004F6C1F"/>
    <w:rsid w:val="005150D4"/>
    <w:rsid w:val="0062674F"/>
    <w:rsid w:val="00692B54"/>
    <w:rsid w:val="00745F91"/>
    <w:rsid w:val="008465B3"/>
    <w:rsid w:val="008C4149"/>
    <w:rsid w:val="009019D5"/>
    <w:rsid w:val="00A86F89"/>
    <w:rsid w:val="00AC1211"/>
    <w:rsid w:val="00B562EF"/>
    <w:rsid w:val="00B861A8"/>
    <w:rsid w:val="00C86B80"/>
    <w:rsid w:val="00D842C3"/>
    <w:rsid w:val="00ED21BD"/>
    <w:rsid w:val="00EF49F4"/>
    <w:rsid w:val="00F0606D"/>
    <w:rsid w:val="00F4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3C67"/>
  <w15:chartTrackingRefBased/>
  <w15:docId w15:val="{56FB5F80-3F6D-784A-8E61-D471E570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F89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F8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F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6F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6F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F8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6F8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6F89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86F89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6F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6F89"/>
  </w:style>
  <w:style w:type="character" w:customStyle="1" w:styleId="CommentTextChar">
    <w:name w:val="Comment Text Char"/>
    <w:basedOn w:val="DefaultParagraphFont"/>
    <w:link w:val="CommentText"/>
    <w:uiPriority w:val="99"/>
    <w:rsid w:val="00A86F89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F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F8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F8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F89"/>
    <w:rPr>
      <w:rFonts w:ascii="Lucida Grande" w:eastAsiaTheme="minorEastAsia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72"/>
    <w:qFormat/>
    <w:rsid w:val="00A86F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6F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F8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86F8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86F8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6F89"/>
    <w:rPr>
      <w:rFonts w:ascii="Lucida Grande" w:eastAsiaTheme="minorEastAsia" w:hAnsi="Lucida Grande" w:cs="Lucida Grande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6F89"/>
    <w:rPr>
      <w:rFonts w:ascii="Cambria" w:eastAsiaTheme="minorHAnsi" w:hAnsi="Cambri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86F89"/>
    <w:rPr>
      <w:rFonts w:ascii="Cambria" w:hAnsi="Cambria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6F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6F89"/>
    <w:rPr>
      <w:rFonts w:ascii="Calibri" w:eastAsiaTheme="minorHAnsi" w:hAnsi="Calibri" w:cs="Calibri"/>
      <w:sz w:val="22"/>
      <w:szCs w:val="22"/>
      <w:lang w:val="en-AU"/>
    </w:rPr>
  </w:style>
  <w:style w:type="paragraph" w:customStyle="1" w:styleId="msonormal0">
    <w:name w:val="msonormal"/>
    <w:basedOn w:val="Normal"/>
    <w:rsid w:val="00A86F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xl63">
    <w:name w:val="xl63"/>
    <w:basedOn w:val="Normal"/>
    <w:rsid w:val="00A86F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xl64">
    <w:name w:val="xl64"/>
    <w:basedOn w:val="Normal"/>
    <w:rsid w:val="00A86F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xl65">
    <w:name w:val="xl65"/>
    <w:basedOn w:val="Normal"/>
    <w:rsid w:val="00A86F8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/>
    </w:rPr>
  </w:style>
  <w:style w:type="paragraph" w:customStyle="1" w:styleId="xl66">
    <w:name w:val="xl66"/>
    <w:basedOn w:val="Normal"/>
    <w:rsid w:val="00A86F89"/>
    <w:pPr>
      <w:shd w:val="clear" w:color="000000" w:fill="E7E6E6"/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paragraph" w:customStyle="1" w:styleId="xl67">
    <w:name w:val="xl67"/>
    <w:basedOn w:val="Normal"/>
    <w:rsid w:val="00A86F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/>
    </w:rPr>
  </w:style>
  <w:style w:type="paragraph" w:customStyle="1" w:styleId="xl68">
    <w:name w:val="xl68"/>
    <w:basedOn w:val="Normal"/>
    <w:rsid w:val="00A86F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/>
    </w:rPr>
  </w:style>
  <w:style w:type="paragraph" w:customStyle="1" w:styleId="xl69">
    <w:name w:val="xl69"/>
    <w:basedOn w:val="Normal"/>
    <w:rsid w:val="00A86F8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  <w:style w:type="paragraph" w:customStyle="1" w:styleId="xl70">
    <w:name w:val="xl70"/>
    <w:basedOn w:val="Normal"/>
    <w:rsid w:val="00A86F8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AU"/>
    </w:rPr>
  </w:style>
  <w:style w:type="paragraph" w:customStyle="1" w:styleId="xl71">
    <w:name w:val="xl71"/>
    <w:basedOn w:val="Normal"/>
    <w:rsid w:val="00A86F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  <w:style w:type="paragraph" w:customStyle="1" w:styleId="xl72">
    <w:name w:val="xl72"/>
    <w:basedOn w:val="Normal"/>
    <w:rsid w:val="00A86F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  <w:style w:type="paragraph" w:customStyle="1" w:styleId="xl73">
    <w:name w:val="xl73"/>
    <w:basedOn w:val="Normal"/>
    <w:rsid w:val="00A86F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AU"/>
    </w:rPr>
  </w:style>
  <w:style w:type="paragraph" w:styleId="Revision">
    <w:name w:val="Revision"/>
    <w:hidden/>
    <w:uiPriority w:val="99"/>
    <w:semiHidden/>
    <w:rsid w:val="00A86F89"/>
  </w:style>
  <w:style w:type="paragraph" w:customStyle="1" w:styleId="EndNoteBibliographyTitle">
    <w:name w:val="EndNote Bibliography Title"/>
    <w:basedOn w:val="Normal"/>
    <w:link w:val="EndNoteBibliographyTitleChar"/>
    <w:rsid w:val="00A86F89"/>
    <w:pPr>
      <w:jc w:val="center"/>
    </w:pPr>
    <w:rPr>
      <w:rFonts w:ascii="Cambria" w:eastAsiaTheme="minorHAnsi" w:hAnsi="Cambri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F89"/>
    <w:rPr>
      <w:rFonts w:ascii="Cambria" w:hAnsi="Cambria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6F89"/>
    <w:pPr>
      <w:tabs>
        <w:tab w:val="center" w:pos="4680"/>
        <w:tab w:val="right" w:pos="9360"/>
      </w:tabs>
    </w:pPr>
    <w:rPr>
      <w:rFonts w:eastAsiaTheme="minorHAnsi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A86F89"/>
  </w:style>
  <w:style w:type="paragraph" w:styleId="Footer">
    <w:name w:val="footer"/>
    <w:basedOn w:val="Normal"/>
    <w:link w:val="FooterChar"/>
    <w:uiPriority w:val="99"/>
    <w:unhideWhenUsed/>
    <w:rsid w:val="00A86F89"/>
    <w:pPr>
      <w:tabs>
        <w:tab w:val="center" w:pos="4680"/>
        <w:tab w:val="right" w:pos="9360"/>
      </w:tabs>
    </w:pPr>
    <w:rPr>
      <w:rFonts w:eastAsiaTheme="minorHAnsi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A86F89"/>
  </w:style>
  <w:style w:type="character" w:styleId="UnresolvedMention">
    <w:name w:val="Unresolved Mention"/>
    <w:basedOn w:val="DefaultParagraphFont"/>
    <w:uiPriority w:val="99"/>
    <w:semiHidden/>
    <w:unhideWhenUsed/>
    <w:rsid w:val="00A86F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en</dc:creator>
  <cp:keywords/>
  <dc:description/>
  <cp:lastModifiedBy>Monisha Swaminathan</cp:lastModifiedBy>
  <cp:revision>10</cp:revision>
  <dcterms:created xsi:type="dcterms:W3CDTF">2020-05-07T12:01:00Z</dcterms:created>
  <dcterms:modified xsi:type="dcterms:W3CDTF">2021-01-05T20:55:00Z</dcterms:modified>
</cp:coreProperties>
</file>